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658C8" w14:textId="74DA19AA" w:rsidR="00794A9B" w:rsidRPr="004F7B5F" w:rsidRDefault="007C74C4" w:rsidP="00794A9B">
      <w:pPr>
        <w:spacing w:line="480" w:lineRule="auto"/>
        <w:jc w:val="both"/>
        <w:rPr>
          <w:rFonts w:asciiTheme="majorHAnsi" w:hAnsiTheme="majorHAnsi"/>
          <w:color w:val="000000" w:themeColor="text1"/>
          <w:kern w:val="0"/>
          <w:szCs w:val="24"/>
        </w:rPr>
      </w:pPr>
      <w:r>
        <w:rPr>
          <w:rFonts w:asciiTheme="majorHAnsi" w:hAnsiTheme="majorHAnsi"/>
          <w:b/>
          <w:bCs/>
          <w:color w:val="000000" w:themeColor="text1"/>
          <w:kern w:val="0"/>
          <w:szCs w:val="24"/>
        </w:rPr>
        <w:t>Multimedia Appendix</w:t>
      </w:r>
      <w:r w:rsidR="00794A9B" w:rsidRPr="004F7B5F">
        <w:rPr>
          <w:rFonts w:asciiTheme="majorHAnsi" w:hAnsiTheme="majorHAnsi"/>
          <w:b/>
          <w:bCs/>
          <w:color w:val="000000" w:themeColor="text1"/>
          <w:kern w:val="0"/>
          <w:szCs w:val="24"/>
        </w:rPr>
        <w:t xml:space="preserve"> </w:t>
      </w:r>
      <w:r w:rsidR="00F03FF3">
        <w:rPr>
          <w:rFonts w:asciiTheme="majorHAnsi" w:hAnsiTheme="majorHAnsi"/>
          <w:b/>
          <w:bCs/>
          <w:color w:val="000000" w:themeColor="text1"/>
          <w:kern w:val="0"/>
          <w:szCs w:val="24"/>
        </w:rPr>
        <w:t>4</w:t>
      </w:r>
      <w:bookmarkStart w:id="0" w:name="_GoBack"/>
      <w:bookmarkEnd w:id="0"/>
      <w:r w:rsidR="00794A9B" w:rsidRPr="004F7B5F">
        <w:rPr>
          <w:rFonts w:asciiTheme="majorHAnsi" w:hAnsiTheme="majorHAnsi"/>
          <w:b/>
          <w:bCs/>
          <w:color w:val="000000" w:themeColor="text1"/>
          <w:kern w:val="0"/>
          <w:szCs w:val="24"/>
        </w:rPr>
        <w:t>.</w:t>
      </w:r>
      <w:r w:rsidR="00794A9B" w:rsidRPr="004F7B5F">
        <w:rPr>
          <w:rFonts w:asciiTheme="majorHAnsi" w:hAnsiTheme="majorHAnsi"/>
          <w:color w:val="000000" w:themeColor="text1"/>
          <w:kern w:val="0"/>
          <w:szCs w:val="24"/>
        </w:rPr>
        <w:t xml:space="preserve"> The relationship of COVID-19 Facebook posts and ownership/region of nation-wide medical centers from January to April 2020 in Taiwan.</w:t>
      </w:r>
    </w:p>
    <w:tbl>
      <w:tblPr>
        <w:tblW w:w="13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417"/>
        <w:gridCol w:w="1276"/>
        <w:gridCol w:w="851"/>
        <w:gridCol w:w="1142"/>
        <w:gridCol w:w="396"/>
        <w:gridCol w:w="1142"/>
        <w:gridCol w:w="238"/>
        <w:gridCol w:w="1142"/>
        <w:gridCol w:w="1142"/>
        <w:gridCol w:w="1340"/>
      </w:tblGrid>
      <w:tr w:rsidR="00794A9B" w:rsidRPr="004F7B5F" w14:paraId="73D0F46A" w14:textId="77777777" w:rsidTr="00F202D7">
        <w:trPr>
          <w:trHeight w:val="382"/>
        </w:trPr>
        <w:tc>
          <w:tcPr>
            <w:tcW w:w="1418" w:type="dxa"/>
            <w:vMerge w:val="restart"/>
            <w:shd w:val="clear" w:color="000000" w:fill="FFFFFF"/>
            <w:noWrap/>
            <w:hideMark/>
          </w:tcPr>
          <w:p w14:paraId="5E88B03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Type of post</w:t>
            </w:r>
          </w:p>
        </w:tc>
        <w:tc>
          <w:tcPr>
            <w:tcW w:w="1134" w:type="dxa"/>
            <w:vMerge w:val="restart"/>
            <w:shd w:val="clear" w:color="000000" w:fill="FFFFFF"/>
            <w:noWrap/>
            <w:hideMark/>
          </w:tcPr>
          <w:p w14:paraId="3CDC493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Item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9F11DF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544" w:type="dxa"/>
            <w:gridSpan w:val="3"/>
            <w:shd w:val="clear" w:color="000000" w:fill="FFFFFF"/>
            <w:noWrap/>
            <w:hideMark/>
          </w:tcPr>
          <w:p w14:paraId="621770E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Ownership</w:t>
            </w:r>
          </w:p>
        </w:tc>
        <w:tc>
          <w:tcPr>
            <w:tcW w:w="6542" w:type="dxa"/>
            <w:gridSpan w:val="7"/>
            <w:shd w:val="clear" w:color="000000" w:fill="FFFFFF"/>
            <w:noWrap/>
            <w:hideMark/>
          </w:tcPr>
          <w:p w14:paraId="38536ED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Region</w:t>
            </w:r>
          </w:p>
        </w:tc>
      </w:tr>
      <w:tr w:rsidR="00794A9B" w:rsidRPr="004F7B5F" w14:paraId="2486631D" w14:textId="77777777" w:rsidTr="00F202D7">
        <w:trPr>
          <w:trHeight w:val="382"/>
        </w:trPr>
        <w:tc>
          <w:tcPr>
            <w:tcW w:w="1418" w:type="dxa"/>
            <w:vMerge/>
            <w:hideMark/>
          </w:tcPr>
          <w:p w14:paraId="323D886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vMerge/>
            <w:hideMark/>
          </w:tcPr>
          <w:p w14:paraId="7DA7E2F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CBAF30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B0915C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Public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6943CE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Private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3FF1D8D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 value</w:t>
            </w: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C1979C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orth</w:t>
            </w: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96" w:type="dxa"/>
            <w:shd w:val="clear" w:color="000000" w:fill="FFFFFF"/>
            <w:noWrap/>
            <w:hideMark/>
          </w:tcPr>
          <w:p w14:paraId="38621C9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6F091E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Central</w:t>
            </w: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38" w:type="dxa"/>
            <w:shd w:val="clear" w:color="000000" w:fill="FFFFFF"/>
            <w:noWrap/>
            <w:hideMark/>
          </w:tcPr>
          <w:p w14:paraId="7619D66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8423F6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South</w:t>
            </w: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087F99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East</w:t>
            </w: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40" w:type="dxa"/>
            <w:shd w:val="clear" w:color="000000" w:fill="FFFFFF"/>
            <w:noWrap/>
            <w:hideMark/>
          </w:tcPr>
          <w:p w14:paraId="7B7DCF4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i/>
                <w:iCs/>
                <w:color w:val="000000" w:themeColor="text1"/>
                <w:kern w:val="0"/>
                <w:szCs w:val="24"/>
              </w:rPr>
              <w:t>P</w:t>
            </w: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 </w:t>
            </w: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value</w:t>
            </w: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b</w:t>
            </w:r>
            <w:proofErr w:type="spellEnd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, c</w:t>
            </w:r>
          </w:p>
        </w:tc>
      </w:tr>
      <w:tr w:rsidR="00794A9B" w:rsidRPr="004F7B5F" w14:paraId="396BDF53" w14:textId="77777777" w:rsidTr="00F202D7">
        <w:trPr>
          <w:trHeight w:val="420"/>
        </w:trPr>
        <w:tc>
          <w:tcPr>
            <w:tcW w:w="1418" w:type="dxa"/>
            <w:vMerge w:val="restart"/>
            <w:shd w:val="clear" w:color="000000" w:fill="FFFFFF"/>
            <w:hideMark/>
          </w:tcPr>
          <w:p w14:paraId="5295201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Total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DFCA99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Post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1029EC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C93315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89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35D8645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362 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498D5A8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ED7DF5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39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4A9FD9B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16FCB1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61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68CE54F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E9E896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80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30B2AE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1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4E7A005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794A9B" w:rsidRPr="004F7B5F" w14:paraId="7834F4A8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7A63453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D628B6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Lik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88A81D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4A3573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14(28, 19281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955B17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6(2, 2281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786364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2DD8BB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7(2, 2087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4846260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62EA58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97(5, 19281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0690051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E209BF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13(28, 2281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40C7E0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84(34, 1046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0E4B422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27716FEB" w14:textId="77777777" w:rsidTr="00F202D7">
        <w:trPr>
          <w:trHeight w:val="437"/>
        </w:trPr>
        <w:tc>
          <w:tcPr>
            <w:tcW w:w="1418" w:type="dxa"/>
            <w:vMerge/>
            <w:hideMark/>
          </w:tcPr>
          <w:p w14:paraId="229AB6D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465EA1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Comment messag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4D1675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076544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0, 2024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68C731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302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52771B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542AD8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2024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7A0826C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5C3869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0, 494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5910206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c,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AB81AC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(0, 195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3E8652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173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657DD56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4A005DDE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45DF627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5D2204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Sharing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92C95C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E7B2BF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4(0, 538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6537F4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0, 1049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6C47602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9406DF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0, 407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07C786C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C8974C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2(0, 469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1051C7E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C6E484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0(0, 1049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DD6919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4(0, 123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4B9C65F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1AFF2E07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0B1DDCC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3AB6A9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Video post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22470A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B029C0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6(12.5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E2948F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2(19.9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40E1B01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1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D2DDD7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7(15.5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5395058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701DED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9(24.2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3DCEACE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c,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CCD039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7(9.4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00FD5F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5(21.1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1A8FD58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02</w:t>
            </w:r>
          </w:p>
        </w:tc>
      </w:tr>
      <w:tr w:rsidR="00794A9B" w:rsidRPr="004F7B5F" w14:paraId="6EDBED94" w14:textId="77777777" w:rsidTr="00F202D7">
        <w:trPr>
          <w:trHeight w:val="420"/>
        </w:trPr>
        <w:tc>
          <w:tcPr>
            <w:tcW w:w="1418" w:type="dxa"/>
            <w:shd w:val="clear" w:color="000000" w:fill="FFFFFF"/>
            <w:hideMark/>
          </w:tcPr>
          <w:p w14:paraId="4A958CC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647482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7A8A68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C0AAF5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0F56BF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223B574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98FAD8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7802295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5F8685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25C6950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E4F66A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72241A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583E735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</w:tr>
      <w:tr w:rsidR="00794A9B" w:rsidRPr="004F7B5F" w14:paraId="1579C0F2" w14:textId="77777777" w:rsidTr="00F202D7">
        <w:trPr>
          <w:trHeight w:val="420"/>
        </w:trPr>
        <w:tc>
          <w:tcPr>
            <w:tcW w:w="1418" w:type="dxa"/>
            <w:vMerge w:val="restart"/>
            <w:shd w:val="clear" w:color="000000" w:fill="FFFFFF"/>
            <w:hideMark/>
          </w:tcPr>
          <w:p w14:paraId="06363537" w14:textId="77777777" w:rsidR="00794A9B" w:rsidRPr="004F7B5F" w:rsidRDefault="00794A9B" w:rsidP="00F202D7">
            <w:pPr>
              <w:widowControl/>
              <w:adjustRightInd w:val="0"/>
              <w:snapToGrid w:val="0"/>
              <w:ind w:left="238" w:hangingChars="99" w:hanging="238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. Policy of TCDC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8A4289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Post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CB5153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49FCF22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7E3453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69 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34E2666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C7E818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5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4C3D417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50619A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8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3613BD5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E5394F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8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787745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028723E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</w:tr>
      <w:tr w:rsidR="00794A9B" w:rsidRPr="004F7B5F" w14:paraId="18D8A0DF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7AEBBDD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0DE94E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Lik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602695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590BE4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36(38, 6679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CE1353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7(2, 356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16C33D0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B08D1F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58(2, 1187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7C6ADE5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ADFCC7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2(17, 6679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66B4325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c,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9FB510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12(38, 1004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95F455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85(108, 356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46F3FA5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10</w:t>
            </w:r>
          </w:p>
        </w:tc>
      </w:tr>
      <w:tr w:rsidR="00794A9B" w:rsidRPr="004F7B5F" w14:paraId="66ADB594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49A051B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66CD1D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Comment messag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7BB33E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3C3A02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0, 2024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2E3D39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, 22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1938C5A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2049A2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(0, 2024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759A79E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2433B1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, 129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283E55E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A71EDA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(0, 10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FB834F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(0, 9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58D4618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20</w:t>
            </w:r>
          </w:p>
        </w:tc>
      </w:tr>
      <w:tr w:rsidR="00794A9B" w:rsidRPr="004F7B5F" w14:paraId="3EB87FFE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311BEA8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701D96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Sharing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CFDDE0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23C2A7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6(0, 469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9368C6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(0, 191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CB4E51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2C6955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2(0, 407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675C754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10C585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1, 469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31A523B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c,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758333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8(0, 199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DB0C77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4(7, 123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01E163A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07</w:t>
            </w:r>
          </w:p>
        </w:tc>
      </w:tr>
      <w:tr w:rsidR="00794A9B" w:rsidRPr="004F7B5F" w14:paraId="78DF1D73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4712FEF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ECBB2A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Video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7918C9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5CBEB4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.0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B0DDBE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5.8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6DB945D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.070 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7B83F2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2.2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725BF8C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D65133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(7.9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399EDBC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E614C7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.0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5C014E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.0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04EFA6D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244</w:t>
            </w:r>
          </w:p>
        </w:tc>
      </w:tr>
      <w:tr w:rsidR="00794A9B" w:rsidRPr="004F7B5F" w14:paraId="63998866" w14:textId="77777777" w:rsidTr="00F202D7">
        <w:trPr>
          <w:trHeight w:val="113"/>
        </w:trPr>
        <w:tc>
          <w:tcPr>
            <w:tcW w:w="1418" w:type="dxa"/>
            <w:shd w:val="clear" w:color="000000" w:fill="FFFFFF"/>
            <w:hideMark/>
          </w:tcPr>
          <w:p w14:paraId="2279C53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48F429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6FB825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9C4F0E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35A433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38D0FCB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47B64E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4CDBA24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0ED50E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4B44FF2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0FDBAE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0F84F8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210F50C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</w:tr>
      <w:tr w:rsidR="00794A9B" w:rsidRPr="004F7B5F" w14:paraId="5150719D" w14:textId="77777777" w:rsidTr="00F202D7">
        <w:trPr>
          <w:trHeight w:val="420"/>
        </w:trPr>
        <w:tc>
          <w:tcPr>
            <w:tcW w:w="1418" w:type="dxa"/>
            <w:vMerge w:val="restart"/>
            <w:shd w:val="clear" w:color="000000" w:fill="FFFFFF"/>
            <w:hideMark/>
          </w:tcPr>
          <w:p w14:paraId="1412A92B" w14:textId="77777777" w:rsidR="00794A9B" w:rsidRPr="004F7B5F" w:rsidRDefault="00794A9B" w:rsidP="00F202D7">
            <w:pPr>
              <w:widowControl/>
              <w:adjustRightInd w:val="0"/>
              <w:snapToGrid w:val="0"/>
              <w:ind w:left="252" w:hangingChars="105" w:hanging="252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. Gratitude not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AF0909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Post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9E8C78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223A6BF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2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364DB7B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77 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5E8E4D3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434E70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3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4C8F222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A1CFCC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3519CE8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A16183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7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CACE99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108B769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794A9B" w:rsidRPr="004F7B5F" w14:paraId="076491CB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1623852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BB8F3D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Lik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16ED5B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40AD00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59(39, 2237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DDBC65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38(12, 419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6354754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A24332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07(12, 2087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19CB63D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AC3096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25(75, 2237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174D62E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ED81CA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29(39, 1254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3CEDE6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83(77, 419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0236B25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24</w:t>
            </w:r>
          </w:p>
        </w:tc>
      </w:tr>
      <w:tr w:rsidR="00794A9B" w:rsidRPr="004F7B5F" w14:paraId="498761BA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3839D89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E36DA0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Comment messag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95756D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6AC8D6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0, 199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4BA04A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39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6F508E9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07C467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(0, 199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3AA777C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5AAEA8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(0, 89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48F33AA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c,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61E89D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0, 45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C9BB1A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7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0BFB7A1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01</w:t>
            </w:r>
          </w:p>
        </w:tc>
      </w:tr>
      <w:tr w:rsidR="00794A9B" w:rsidRPr="004F7B5F" w14:paraId="5A0C1C18" w14:textId="77777777" w:rsidTr="00F202D7">
        <w:trPr>
          <w:trHeight w:val="382"/>
        </w:trPr>
        <w:tc>
          <w:tcPr>
            <w:tcW w:w="1418" w:type="dxa"/>
            <w:vMerge/>
            <w:hideMark/>
          </w:tcPr>
          <w:p w14:paraId="69BCFE3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270DE5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Sharing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F0F8EF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2EBA8B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0, 132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05B537C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(0, 55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142A5E7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04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877789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(0, 61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5A590B0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508AF7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(0, 49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593F0F6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c,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33E2F8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0, 132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3B2B48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0, 16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59C4480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01</w:t>
            </w:r>
          </w:p>
        </w:tc>
      </w:tr>
      <w:tr w:rsidR="00794A9B" w:rsidRPr="004F7B5F" w14:paraId="51AB2311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1D9E9F9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95DE3C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Video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1F9689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82F6F3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(4.2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ECB119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5(19.5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4F6F6C1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.004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092366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9(12.3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043CC51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A60B58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19.2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5B20E2A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7A3FCB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10.8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922EB2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.0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1BA2DAA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377</w:t>
            </w:r>
          </w:p>
        </w:tc>
      </w:tr>
      <w:tr w:rsidR="00794A9B" w:rsidRPr="004F7B5F" w14:paraId="16E9EF61" w14:textId="77777777" w:rsidTr="00F202D7">
        <w:trPr>
          <w:trHeight w:val="74"/>
        </w:trPr>
        <w:tc>
          <w:tcPr>
            <w:tcW w:w="1418" w:type="dxa"/>
            <w:shd w:val="clear" w:color="000000" w:fill="FFFFFF"/>
            <w:hideMark/>
          </w:tcPr>
          <w:p w14:paraId="2D6D1A5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D9778C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70164F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B8AA56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30F751A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1B05591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737181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57A3798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579133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00E31E8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416794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D36A18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03DED6F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</w:tr>
      <w:tr w:rsidR="00794A9B" w:rsidRPr="004F7B5F" w14:paraId="0AF76F09" w14:textId="77777777" w:rsidTr="00F202D7">
        <w:trPr>
          <w:trHeight w:val="420"/>
        </w:trPr>
        <w:tc>
          <w:tcPr>
            <w:tcW w:w="1418" w:type="dxa"/>
            <w:vMerge w:val="restart"/>
            <w:shd w:val="clear" w:color="000000" w:fill="FFFFFF"/>
            <w:hideMark/>
          </w:tcPr>
          <w:p w14:paraId="27912110" w14:textId="77777777" w:rsidR="00794A9B" w:rsidRPr="004F7B5F" w:rsidRDefault="00794A9B" w:rsidP="00F202D7">
            <w:pPr>
              <w:widowControl/>
              <w:adjustRightInd w:val="0"/>
              <w:snapToGrid w:val="0"/>
              <w:ind w:left="194" w:hangingChars="81" w:hanging="194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. News/regulations of hospital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5AE233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Post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489C04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33A1091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07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3E7860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145 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240D664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11904D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8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27DB602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605A7C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0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4201E8F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E54032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5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809054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6D1CF53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794A9B" w:rsidRPr="004F7B5F" w14:paraId="34B77AAB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516B671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05EA76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Lik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A48461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1B7063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50(28, 19281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575C4C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8(3, 2281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620B79B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D4A00E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5(3, 1087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4B11956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C9E6C0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29(5, 19281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64A27AC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84C9CB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81(28, 2281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E25582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02(34, 1046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39B375B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0CF905D5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7DE9CAC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D14701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Comment messag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41DB0E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21923E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6(0, 494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9832A6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195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37FEE1A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8237F8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, 52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14E089A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50CBDA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(0, 494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54D58E0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FB6B03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0, 195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E93B3C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173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4364CC2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13E079BD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4861740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DADEEF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Sharing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4B638B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0DAA0E3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1(0, 538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4FF0DA2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6(0, 1049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65EDF98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589ED4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0, 152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4760C31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62829D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7(0, 259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2DD9B53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40A850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5(0, 1049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29D58C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2(0, 104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19635C8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3D9B87D0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25AAF5F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AAAE85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Video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99F07E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64FEDD4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3(12.1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07C5EE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4(23.4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5E50FFB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2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46F9DE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9(21.6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290948C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43A24C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2(24.0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25A0E2D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82C47E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(9.4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5D00A7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(27.6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592D657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16</w:t>
            </w:r>
          </w:p>
        </w:tc>
      </w:tr>
      <w:tr w:rsidR="00794A9B" w:rsidRPr="004F7B5F" w14:paraId="189DAAE2" w14:textId="77777777" w:rsidTr="00F202D7">
        <w:trPr>
          <w:trHeight w:val="237"/>
        </w:trPr>
        <w:tc>
          <w:tcPr>
            <w:tcW w:w="1418" w:type="dxa"/>
            <w:shd w:val="clear" w:color="000000" w:fill="FFFFFF"/>
            <w:hideMark/>
          </w:tcPr>
          <w:p w14:paraId="12B605C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C07E37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5ADBC4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751C88E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2BC8D4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768415A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440CC5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04EB0F1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8AE28F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5C66562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D033E5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07BE10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0B74BDA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</w:tr>
      <w:tr w:rsidR="00794A9B" w:rsidRPr="004F7B5F" w14:paraId="5A6FD2F0" w14:textId="77777777" w:rsidTr="00F202D7">
        <w:trPr>
          <w:trHeight w:val="420"/>
        </w:trPr>
        <w:tc>
          <w:tcPr>
            <w:tcW w:w="1418" w:type="dxa"/>
            <w:vMerge w:val="restart"/>
            <w:shd w:val="clear" w:color="000000" w:fill="FFFFFF"/>
            <w:hideMark/>
          </w:tcPr>
          <w:p w14:paraId="73B15E7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. Education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680F3A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Post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C116A4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327CAD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389D5CC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71 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7FDA48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89E6FA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3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612EC0A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9A2603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7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455341F4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6160B2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6B6A50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17E5801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794A9B" w:rsidRPr="004F7B5F" w14:paraId="18A003FA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0EFC203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96C044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Lik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FED7AD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48DD8E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82(48, 1746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20C5FC9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63(3, 544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6678FAC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4A3AC6F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5(3, 138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4BF0D86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1AB21B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321(37, 1601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4D384C3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3D05D0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10(48, 1746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B8EA6B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04(39, 318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5A9EC95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026FA75A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4DC545B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4106AA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Comment messages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4D8551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A455E0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4(0, 103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7235D48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, 302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1626A3D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36871D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0(0, 51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38E4B6F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94C552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(0, 302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406CC70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c,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81C91B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97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B0FE7F5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(0, 17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5C429C3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21E81D68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1073D21C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650284F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Sharing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C2728A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Median(min, max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554F733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3(0, 369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6404226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6(0, 77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DA8BB5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01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1D26A32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(0, 12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6E4D3C9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>n,cse</w:t>
            </w:r>
            <w:proofErr w:type="spellEnd"/>
          </w:p>
        </w:tc>
        <w:tc>
          <w:tcPr>
            <w:tcW w:w="1142" w:type="dxa"/>
            <w:shd w:val="clear" w:color="000000" w:fill="FFFFFF"/>
            <w:noWrap/>
            <w:hideMark/>
          </w:tcPr>
          <w:p w14:paraId="241A8CF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7(0, 172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299F331B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B7855F1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(1, 369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3285F52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8(1, 31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581B1456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&lt;.001</w:t>
            </w:r>
          </w:p>
        </w:tc>
      </w:tr>
      <w:tr w:rsidR="00794A9B" w:rsidRPr="004F7B5F" w14:paraId="2E8CCC92" w14:textId="77777777" w:rsidTr="00F202D7">
        <w:trPr>
          <w:trHeight w:val="420"/>
        </w:trPr>
        <w:tc>
          <w:tcPr>
            <w:tcW w:w="1418" w:type="dxa"/>
            <w:vMerge/>
            <w:hideMark/>
          </w:tcPr>
          <w:p w14:paraId="60BCE36A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96D420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Video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F8B15A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n(%)</w:t>
            </w:r>
          </w:p>
        </w:tc>
        <w:tc>
          <w:tcPr>
            <w:tcW w:w="1417" w:type="dxa"/>
            <w:shd w:val="clear" w:color="000000" w:fill="FFFFFF"/>
            <w:noWrap/>
            <w:hideMark/>
          </w:tcPr>
          <w:p w14:paraId="15CAA55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20(36.4)</w:t>
            </w:r>
          </w:p>
        </w:tc>
        <w:tc>
          <w:tcPr>
            <w:tcW w:w="1276" w:type="dxa"/>
            <w:shd w:val="clear" w:color="000000" w:fill="FFFFFF"/>
            <w:noWrap/>
            <w:hideMark/>
          </w:tcPr>
          <w:p w14:paraId="1A352C28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9(26.8)</w:t>
            </w:r>
          </w:p>
        </w:tc>
        <w:tc>
          <w:tcPr>
            <w:tcW w:w="851" w:type="dxa"/>
            <w:shd w:val="clear" w:color="000000" w:fill="FFFFFF"/>
            <w:noWrap/>
            <w:hideMark/>
          </w:tcPr>
          <w:p w14:paraId="04EBCD8E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248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65397DF3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8(24.2)</w:t>
            </w:r>
          </w:p>
        </w:tc>
        <w:tc>
          <w:tcPr>
            <w:tcW w:w="396" w:type="dxa"/>
            <w:shd w:val="clear" w:color="000000" w:fill="FFFFFF"/>
            <w:noWrap/>
            <w:hideMark/>
          </w:tcPr>
          <w:p w14:paraId="69A1CA6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7EDF1700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19(40.4)</w:t>
            </w:r>
          </w:p>
        </w:tc>
        <w:tc>
          <w:tcPr>
            <w:tcW w:w="238" w:type="dxa"/>
            <w:shd w:val="clear" w:color="000000" w:fill="FFFFFF"/>
            <w:noWrap/>
            <w:hideMark/>
          </w:tcPr>
          <w:p w14:paraId="4F825AAD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  <w:vertAlign w:val="superscript"/>
              </w:rPr>
              <w:t xml:space="preserve">　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56DD8C77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5(16.7)</w:t>
            </w:r>
          </w:p>
        </w:tc>
        <w:tc>
          <w:tcPr>
            <w:tcW w:w="1142" w:type="dxa"/>
            <w:shd w:val="clear" w:color="000000" w:fill="FFFFFF"/>
            <w:noWrap/>
            <w:hideMark/>
          </w:tcPr>
          <w:p w14:paraId="0C62A779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7(43.8)</w:t>
            </w:r>
          </w:p>
        </w:tc>
        <w:tc>
          <w:tcPr>
            <w:tcW w:w="1340" w:type="dxa"/>
            <w:shd w:val="clear" w:color="000000" w:fill="FFFFFF"/>
            <w:noWrap/>
            <w:hideMark/>
          </w:tcPr>
          <w:p w14:paraId="3FBF7232" w14:textId="77777777" w:rsidR="00794A9B" w:rsidRPr="004F7B5F" w:rsidRDefault="00794A9B" w:rsidP="00F202D7">
            <w:pPr>
              <w:widowControl/>
              <w:adjustRightInd w:val="0"/>
              <w:snapToGrid w:val="0"/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</w:pPr>
            <w:r w:rsidRPr="004F7B5F">
              <w:rPr>
                <w:rFonts w:asciiTheme="majorHAnsi" w:eastAsia="新細明體" w:hAnsiTheme="majorHAnsi" w:cs="Times New Roman"/>
                <w:color w:val="000000" w:themeColor="text1"/>
                <w:kern w:val="0"/>
                <w:szCs w:val="24"/>
              </w:rPr>
              <w:t>.080</w:t>
            </w:r>
          </w:p>
        </w:tc>
      </w:tr>
    </w:tbl>
    <w:p w14:paraId="6A90BFCC" w14:textId="77777777" w:rsidR="00794A9B" w:rsidRPr="004F7B5F" w:rsidRDefault="00794A9B" w:rsidP="00794A9B">
      <w:pPr>
        <w:rPr>
          <w:rFonts w:asciiTheme="majorHAnsi" w:hAnsiTheme="majorHAnsi"/>
          <w:color w:val="000000" w:themeColor="text1"/>
          <w:kern w:val="0"/>
          <w:szCs w:val="24"/>
        </w:rPr>
      </w:pPr>
      <w:proofErr w:type="spellStart"/>
      <w:r w:rsidRPr="004F7B5F">
        <w:rPr>
          <w:rFonts w:asciiTheme="majorHAnsi" w:hAnsiTheme="majorHAnsi"/>
          <w:color w:val="000000" w:themeColor="text1"/>
          <w:kern w:val="0"/>
          <w:szCs w:val="24"/>
          <w:vertAlign w:val="superscript"/>
        </w:rPr>
        <w:t>a</w:t>
      </w:r>
      <w:r w:rsidRPr="004F7B5F">
        <w:rPr>
          <w:rFonts w:asciiTheme="majorHAnsi" w:hAnsiTheme="majorHAnsi"/>
          <w:color w:val="000000" w:themeColor="text1"/>
          <w:kern w:val="0"/>
          <w:szCs w:val="24"/>
        </w:rPr>
        <w:t>Mann</w:t>
      </w:r>
      <w:proofErr w:type="spellEnd"/>
      <w:r w:rsidRPr="004F7B5F">
        <w:rPr>
          <w:rFonts w:asciiTheme="majorHAnsi" w:hAnsiTheme="majorHAnsi"/>
          <w:color w:val="000000" w:themeColor="text1"/>
          <w:kern w:val="0"/>
          <w:szCs w:val="24"/>
        </w:rPr>
        <w:t>-Whitney U test</w:t>
      </w:r>
      <w:r>
        <w:rPr>
          <w:rFonts w:asciiTheme="majorHAnsi" w:hAnsiTheme="majorHAnsi"/>
          <w:color w:val="000000" w:themeColor="text1"/>
          <w:kern w:val="0"/>
          <w:szCs w:val="24"/>
        </w:rPr>
        <w:t>.</w:t>
      </w:r>
    </w:p>
    <w:p w14:paraId="4E1AEF3E" w14:textId="77777777" w:rsidR="00794A9B" w:rsidRPr="004F7B5F" w:rsidRDefault="00794A9B" w:rsidP="00794A9B">
      <w:pPr>
        <w:rPr>
          <w:rFonts w:asciiTheme="majorHAnsi" w:hAnsiTheme="majorHAnsi"/>
          <w:color w:val="000000" w:themeColor="text1"/>
          <w:kern w:val="0"/>
          <w:szCs w:val="24"/>
        </w:rPr>
      </w:pPr>
      <w:proofErr w:type="spellStart"/>
      <w:r w:rsidRPr="004F7B5F">
        <w:rPr>
          <w:rFonts w:asciiTheme="majorHAnsi" w:hAnsiTheme="majorHAnsi"/>
          <w:color w:val="000000" w:themeColor="text1"/>
          <w:kern w:val="0"/>
          <w:szCs w:val="24"/>
          <w:vertAlign w:val="superscript"/>
        </w:rPr>
        <w:t>b</w:t>
      </w:r>
      <w:r w:rsidRPr="004F7B5F">
        <w:rPr>
          <w:rFonts w:asciiTheme="majorHAnsi" w:hAnsiTheme="majorHAnsi"/>
          <w:color w:val="000000" w:themeColor="text1"/>
          <w:kern w:val="0"/>
          <w:szCs w:val="24"/>
        </w:rPr>
        <w:t>Continuous</w:t>
      </w:r>
      <w:proofErr w:type="spellEnd"/>
      <w:r w:rsidRPr="004F7B5F">
        <w:rPr>
          <w:rFonts w:asciiTheme="majorHAnsi" w:hAnsiTheme="majorHAnsi"/>
          <w:color w:val="000000" w:themeColor="text1"/>
          <w:kern w:val="0"/>
          <w:szCs w:val="24"/>
        </w:rPr>
        <w:t xml:space="preserve"> variable using Kruskal-Wallis test and Dunn's post hoc test for differences with a significant between the region.</w:t>
      </w:r>
    </w:p>
    <w:p w14:paraId="7A58FA35" w14:textId="77777777" w:rsidR="00794A9B" w:rsidRPr="004F7B5F" w:rsidRDefault="00794A9B" w:rsidP="00794A9B">
      <w:pPr>
        <w:rPr>
          <w:rFonts w:asciiTheme="majorHAnsi" w:hAnsiTheme="majorHAnsi"/>
          <w:color w:val="000000" w:themeColor="text1"/>
          <w:kern w:val="0"/>
          <w:szCs w:val="24"/>
        </w:rPr>
      </w:pPr>
      <w:proofErr w:type="spellStart"/>
      <w:r w:rsidRPr="004F7B5F">
        <w:rPr>
          <w:rFonts w:asciiTheme="majorHAnsi" w:hAnsiTheme="majorHAnsi" w:hint="eastAsia"/>
          <w:color w:val="000000" w:themeColor="text1"/>
          <w:kern w:val="0"/>
          <w:szCs w:val="24"/>
          <w:vertAlign w:val="superscript"/>
        </w:rPr>
        <w:t>c</w:t>
      </w:r>
      <w:r w:rsidRPr="004F7B5F">
        <w:rPr>
          <w:rFonts w:asciiTheme="majorHAnsi" w:hAnsiTheme="majorHAnsi"/>
          <w:color w:val="000000" w:themeColor="text1"/>
          <w:kern w:val="0"/>
          <w:szCs w:val="24"/>
        </w:rPr>
        <w:t>Categorical</w:t>
      </w:r>
      <w:proofErr w:type="spellEnd"/>
      <w:r w:rsidRPr="004F7B5F">
        <w:rPr>
          <w:rFonts w:asciiTheme="majorHAnsi" w:hAnsiTheme="majorHAnsi"/>
          <w:color w:val="000000" w:themeColor="text1"/>
          <w:kern w:val="0"/>
          <w:szCs w:val="24"/>
        </w:rPr>
        <w:t xml:space="preserve"> variable using hi-square test and </w:t>
      </w:r>
      <w:proofErr w:type="spellStart"/>
      <w:r w:rsidRPr="004F7B5F">
        <w:rPr>
          <w:rFonts w:asciiTheme="majorHAnsi" w:hAnsiTheme="majorHAnsi"/>
          <w:color w:val="000000" w:themeColor="text1"/>
          <w:kern w:val="0"/>
          <w:szCs w:val="24"/>
        </w:rPr>
        <w:t>and</w:t>
      </w:r>
      <w:proofErr w:type="spellEnd"/>
      <w:r w:rsidRPr="004F7B5F">
        <w:rPr>
          <w:rFonts w:asciiTheme="majorHAnsi" w:hAnsiTheme="majorHAnsi"/>
          <w:color w:val="000000" w:themeColor="text1"/>
          <w:kern w:val="0"/>
          <w:szCs w:val="24"/>
        </w:rPr>
        <w:t xml:space="preserve"> Bonferroni correction post hoc tests for differences with a significant between the region.</w:t>
      </w:r>
    </w:p>
    <w:p w14:paraId="57525FBB" w14:textId="2EA5ADC1" w:rsidR="00794A9B" w:rsidRPr="00F202D7" w:rsidRDefault="00794A9B">
      <w:pPr>
        <w:rPr>
          <w:rFonts w:asciiTheme="majorHAnsi" w:hAnsiTheme="majorHAnsi"/>
          <w:color w:val="000000" w:themeColor="text1"/>
          <w:kern w:val="0"/>
          <w:szCs w:val="24"/>
        </w:rPr>
      </w:pPr>
      <w:proofErr w:type="spellStart"/>
      <w:r w:rsidRPr="004F7B5F">
        <w:rPr>
          <w:rFonts w:asciiTheme="majorHAnsi" w:hAnsiTheme="majorHAnsi" w:hint="eastAsia"/>
          <w:color w:val="000000" w:themeColor="text1"/>
          <w:kern w:val="0"/>
          <w:szCs w:val="24"/>
          <w:vertAlign w:val="superscript"/>
        </w:rPr>
        <w:t>d</w:t>
      </w:r>
      <w:r w:rsidRPr="004F7B5F">
        <w:rPr>
          <w:rFonts w:asciiTheme="majorHAnsi" w:hAnsiTheme="majorHAnsi"/>
          <w:color w:val="000000" w:themeColor="text1"/>
          <w:kern w:val="0"/>
          <w:szCs w:val="24"/>
        </w:rPr>
        <w:t>With</w:t>
      </w:r>
      <w:proofErr w:type="spellEnd"/>
      <w:r w:rsidRPr="004F7B5F">
        <w:rPr>
          <w:rFonts w:asciiTheme="majorHAnsi" w:hAnsiTheme="majorHAnsi"/>
          <w:color w:val="000000" w:themeColor="text1"/>
          <w:kern w:val="0"/>
          <w:szCs w:val="24"/>
        </w:rPr>
        <w:t xml:space="preserve"> Dunn's post hoc test for pair‐wise region comparisons, the initials "n, </w:t>
      </w:r>
      <w:proofErr w:type="spellStart"/>
      <w:r w:rsidRPr="004F7B5F">
        <w:rPr>
          <w:rFonts w:asciiTheme="majorHAnsi" w:hAnsiTheme="majorHAnsi"/>
          <w:color w:val="000000" w:themeColor="text1"/>
          <w:kern w:val="0"/>
          <w:szCs w:val="24"/>
        </w:rPr>
        <w:t>cse</w:t>
      </w:r>
      <w:proofErr w:type="spellEnd"/>
      <w:r w:rsidRPr="004F7B5F">
        <w:rPr>
          <w:rFonts w:asciiTheme="majorHAnsi" w:hAnsiTheme="majorHAnsi"/>
          <w:color w:val="000000" w:themeColor="text1"/>
          <w:kern w:val="0"/>
          <w:szCs w:val="24"/>
        </w:rPr>
        <w:t>" indicates that the northern hospital is different from the central, southern, eastern hospital and so on.</w:t>
      </w:r>
    </w:p>
    <w:sectPr w:rsidR="00794A9B" w:rsidRPr="00F202D7" w:rsidSect="00794A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A9B"/>
    <w:rsid w:val="00794A9B"/>
    <w:rsid w:val="007C74C4"/>
    <w:rsid w:val="00F03FF3"/>
    <w:rsid w:val="00F2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2A5AE"/>
  <w15:chartTrackingRefBased/>
  <w15:docId w15:val="{914EBC80-68B9-6E40-A7B0-7F5C8F55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A9B"/>
    <w:pPr>
      <w:widowControl w:val="0"/>
    </w:pPr>
    <w:rPr>
      <w:kern w:val="2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Williamchu</cp:lastModifiedBy>
  <cp:revision>2</cp:revision>
  <dcterms:created xsi:type="dcterms:W3CDTF">2020-11-18T21:26:00Z</dcterms:created>
  <dcterms:modified xsi:type="dcterms:W3CDTF">2020-11-18T21:26:00Z</dcterms:modified>
</cp:coreProperties>
</file>